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6465" cy="69469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6465" cy="694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</w:p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eastAsia="zh-CN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eastAsia="zh-CN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square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eastAsia="zh-CN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eastAsia="zh-CN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square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eastAsia="zh-CN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eastAsia="zh-CN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square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2540" cy="493395"/>
                <wp:effectExtent l="36195" t="5080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80" cy="49356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2pt;height:38.8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2540" cy="478790"/>
                <wp:effectExtent l="36195" t="508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80" cy="47916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2pt;height:37.7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2540" cy="461645"/>
                <wp:effectExtent l="36195" t="508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80" cy="46188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2pt;height:36.3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2540" cy="461645"/>
                <wp:effectExtent l="36195" t="5080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80" cy="46188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2pt;height:36.3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3625" cy="401955"/>
                <wp:effectExtent l="38100" t="5080" r="508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3880" cy="402120"/>
                        </a:xfrm>
                        <a:prstGeom prst="bentConnector2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5pt;margin-top:242.55pt;width:183.65pt;height:31.6pt;flip:x" type="_x0000_t33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3625" cy="401955"/>
                <wp:effectExtent l="508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3880" cy="402120"/>
                        </a:xfrm>
                        <a:prstGeom prst="bentConnector2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7pt;height:31.6pt" type="_x0000_t33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2540" cy="1734820"/>
                <wp:effectExtent l="36195" t="5080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80" cy="173520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2pt;height:136.6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8495" cy="2540"/>
                <wp:effectExtent l="5080" t="3619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9160" cy="2880"/>
                        </a:xfrm>
                        <a:prstGeom prst="straightConnector1">
                          <a:avLst/>
                        </a:prstGeom>
                        <a:ln cap="sq"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85pt;height:0.2pt" type="_x0000_t32">
                <v:stroke color="black" weight="9360" endarrow="block" endarrowwidth="medium" endarrowlength="medium" joinstyle="miter" endcap="square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eastAsia="zh-CN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eastAsia="zh-CN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square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8030" cy="41529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8030" cy="415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?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8.9pt;height:32.7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?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5230" cy="93218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5230" cy="9321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Symbol" w:hAnsi="Symbol" w:eastAsia="Symbol" w:cs="Symbo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right="0" w:hanging="360"/>
                              <w:rPr>
                                <w:rFonts w:ascii="Symbol" w:hAnsi="Symbol" w:eastAsia="Symbol" w:cs="Symbo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right="0" w:hanging="360"/>
                              <w:rPr>
                                <w:rFonts w:ascii="Symbol" w:hAnsi="Symbol" w:eastAsia="Symbol" w:cs="Symbo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right="0" w:hanging="360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4.9pt;height:73.4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Symbol" w:hAnsi="Symbol" w:eastAsia="Symbol" w:cs="Symbo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right="0" w:hanging="360"/>
                        <w:rPr>
                          <w:rFonts w:ascii="Symbol" w:hAnsi="Symbol" w:eastAsia="Symbol" w:cs="Symbo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right="0" w:hanging="360"/>
                        <w:rPr>
                          <w:rFonts w:ascii="Symbol" w:hAnsi="Symbol" w:eastAsia="Symbol" w:cs="Symbo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right="0" w:hanging="360"/>
                        <w:rPr/>
                      </w:pP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1310" cy="1452245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1310" cy="14522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 = 29 subjects in total, but the exact number depends on the time since treatment onset. See table 1 for details.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The number of excluded data set for each time since treatement onset is shown in table 1). See methods for criteria.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3pt;height:114.35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 = 29 subjects in total, but the exact number depends on the time since treatment onset. See table 1 for details.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The number of excluded data set for each time since treatement onset is shown in table 1). See methods for criteria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5755" cy="822325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5755" cy="8223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65pt;height:64.75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5755" cy="115062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5755" cy="11506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SCITALOPRAM GROUP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Symbol" w:hAnsi="Symbol" w:eastAsia="Symbol" w:cs="Symbo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32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right="0" w:hanging="360"/>
                              <w:rPr>
                                <w:rFonts w:ascii="Symbol" w:hAnsi="Symbol" w:eastAsia="Symbol" w:cs="Symbo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32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right="0" w:hanging="360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65pt;height:90.6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SCITALOPRAM GROUP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Symbol" w:hAnsi="Symbol" w:eastAsia="Symbol" w:cs="Symbo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32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right="0" w:hanging="360"/>
                        <w:rPr>
                          <w:rFonts w:ascii="Symbol" w:hAnsi="Symbol" w:eastAsia="Symbol" w:cs="Symbo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32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right="0" w:hanging="360"/>
                        <w:rPr/>
                      </w:pP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1310" cy="909955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1310" cy="9099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3pt;height:71.65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1310" cy="115951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1310" cy="11595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LACEBO GROUP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Symbol" w:hAnsi="Symbol" w:eastAsia="Symbol" w:cs="Symbo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32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right="0" w:hanging="360"/>
                              <w:rPr>
                                <w:rFonts w:ascii="Symbol" w:hAnsi="Symbol" w:eastAsia="Symbol" w:cs="Symbo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32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right="0" w:hanging="360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3pt;height:91.3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LACEBO GROUP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Symbol" w:hAnsi="Symbol" w:eastAsia="Symbol" w:cs="Symbo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32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right="0" w:hanging="360"/>
                        <w:rPr>
                          <w:rFonts w:ascii="Symbol" w:hAnsi="Symbol" w:eastAsia="Symbol" w:cs="Symbol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32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right="0" w:hanging="360"/>
                        <w:rPr/>
                      </w:pP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1310" cy="1452245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1310" cy="14522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 = 29 subjects in total, but the exact number depends on the time since treatment onset. See table 1 for details.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 Excluded from analysis (give reasons) (The number of excluded data set for each time since treatement onset is shown in table 1). See methods for criteria.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3pt;height:114.35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 = 29 subjects in total, but the exact number depends on the time since treatment onset. See table 1 for details.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 Excluded from analysis (give reasons) (The number of excluded data set for each time since treatement onset is shown in table 1). See methods for criteria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29410" cy="36068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9410" cy="3606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64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3pt;height:28.4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64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7:21:00Z</dcterms:created>
  <dc:creator>Mary and Tim</dc:creator>
  <dc:description/>
  <dc:language>en-US</dc:language>
  <cp:lastModifiedBy>Chris Ivey</cp:lastModifiedBy>
  <dcterms:modified xsi:type="dcterms:W3CDTF">2013-09-04T22:04:00Z</dcterms:modified>
  <cp:revision>3</cp:revision>
  <dc:subject/>
  <dc:title/>
</cp:coreProperties>
</file>